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 </w:t>
      </w:r>
      <w:r>
        <w:rPr/>
        <w:t>Strain-specific genes in UM_3 and UM_1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3 (n=29)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M_11 (n=16)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Penicillin-binding protein 1A/1B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putative HTH-type transcriptional regulator/MT0088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Release factor glutamine methyltransferase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 xml:space="preserve">Histidine--tRNA ligase 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Macrocin-O-methyltransferase (TylF)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Elongation factor G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Antiseptic resistance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Anti-anti-sigma factor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Transcript cleavage factor greA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Cytochrome c biogenesis factor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 xml:space="preserve">Hypothetical protein 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Putative enoyl-CoA hydratase echA8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Putative membrane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Poly(3-hydroxybutyrate) depolymerase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Elongation factor G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Mce family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Mce family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Cell division protein FtsZ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Acetyl esterase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UDP-galactofuranosyl transferase GlfT1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GDP-mannose-dependent alpha-(1-6)-phosphatidylinositol dimannoside mannosyltransferase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ListParagraph"/>
              <w:numPr>
                <w:ilvl w:val="0"/>
                <w:numId w:val="1"/>
              </w:numPr>
              <w:shd w:fill="FFFFFF" w:val="clear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444444"/>
                <w:sz w:val="23"/>
                <w:szCs w:val="23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3"/>
                <w:szCs w:val="23"/>
              </w:rPr>
              <w:t>Hypothetical 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444444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0:29:00Z</dcterms:created>
  <dc:creator>End User</dc:creator>
  <dc:description/>
  <dc:language>en-US</dc:language>
  <cp:lastModifiedBy>End User</cp:lastModifiedBy>
  <dcterms:modified xsi:type="dcterms:W3CDTF">2015-10-03T10:29:00Z</dcterms:modified>
  <cp:revision>1</cp:revision>
  <dc:subject/>
  <dc:title/>
</cp:coreProperties>
</file>